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E8D" w:rsidRPr="004E7833" w:rsidRDefault="00CF4CA4" w:rsidP="004E7833">
      <w:pPr>
        <w:spacing w:line="480" w:lineRule="auto"/>
        <w:rPr>
          <w:sz w:val="24"/>
          <w:szCs w:val="24"/>
        </w:rPr>
      </w:pPr>
      <w:r w:rsidRPr="004E7833">
        <w:rPr>
          <w:noProof/>
          <w:sz w:val="24"/>
          <w:szCs w:val="24"/>
          <w:lang w:eastAsia="en-GB"/>
        </w:rPr>
        <w:drawing>
          <wp:inline distT="0" distB="0" distL="0" distR="0">
            <wp:extent cx="4678045" cy="886333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bundance_heatmap_species_al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04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721" w:rsidRPr="004E7833" w:rsidRDefault="00886E8D" w:rsidP="004E7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7833">
        <w:rPr>
          <w:rFonts w:ascii="Times New Roman" w:hAnsi="Times New Roman" w:cs="Times New Roman"/>
          <w:sz w:val="24"/>
          <w:szCs w:val="24"/>
        </w:rPr>
        <w:lastRenderedPageBreak/>
        <w:t xml:space="preserve">Figure S1. </w:t>
      </w:r>
      <w:proofErr w:type="spellStart"/>
      <w:r w:rsidRPr="004E7833">
        <w:rPr>
          <w:rFonts w:ascii="Times New Roman" w:hAnsi="Times New Roman" w:cs="Times New Roman"/>
          <w:sz w:val="24"/>
          <w:szCs w:val="24"/>
        </w:rPr>
        <w:t>Clustermap</w:t>
      </w:r>
      <w:proofErr w:type="spellEnd"/>
      <w:r w:rsidRPr="004E7833">
        <w:rPr>
          <w:rFonts w:ascii="Times New Roman" w:hAnsi="Times New Roman" w:cs="Times New Roman"/>
          <w:sz w:val="24"/>
          <w:szCs w:val="24"/>
        </w:rPr>
        <w:t xml:space="preserve"> showing all bacterial species detected in this study across all treatments, as determined with MetaPhlan2, using Bray-Curtis distance measurements for samples and features (species) and clustering for samples only.</w:t>
      </w:r>
    </w:p>
    <w:p w:rsidR="00886E8D" w:rsidRPr="004E7833" w:rsidRDefault="00B0762F" w:rsidP="004E7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7833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3820795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bmeta_argsmdr_300dpi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6E8D" w:rsidRPr="004E7833" w:rsidRDefault="00886E8D" w:rsidP="004E7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7833">
        <w:rPr>
          <w:rFonts w:ascii="Times New Roman" w:hAnsi="Times New Roman" w:cs="Times New Roman"/>
          <w:sz w:val="24"/>
          <w:szCs w:val="24"/>
        </w:rPr>
        <w:t xml:space="preserve">Figure S2. </w:t>
      </w:r>
      <w:proofErr w:type="spellStart"/>
      <w:r w:rsidRPr="004E7833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4E7833">
        <w:rPr>
          <w:rFonts w:ascii="Times New Roman" w:hAnsi="Times New Roman" w:cs="Times New Roman"/>
          <w:sz w:val="24"/>
          <w:szCs w:val="24"/>
        </w:rPr>
        <w:t xml:space="preserve"> showing average relative abundance of all ARG hits (antimicrobial treatments n=3, control n=2)</w:t>
      </w:r>
      <w:r w:rsidR="0098046C" w:rsidRPr="004E7833">
        <w:rPr>
          <w:rFonts w:ascii="Times New Roman" w:hAnsi="Times New Roman" w:cs="Times New Roman"/>
          <w:sz w:val="24"/>
          <w:szCs w:val="24"/>
        </w:rPr>
        <w:t xml:space="preserve"> conferring resistance</w:t>
      </w:r>
      <w:r w:rsidRPr="004E7833">
        <w:rPr>
          <w:rFonts w:ascii="Times New Roman" w:hAnsi="Times New Roman" w:cs="Times New Roman"/>
          <w:sz w:val="24"/>
          <w:szCs w:val="24"/>
        </w:rPr>
        <w:t xml:space="preserve"> to different antibiotic classes </w:t>
      </w:r>
      <w:r w:rsidR="0098046C" w:rsidRPr="004E7833">
        <w:rPr>
          <w:rFonts w:ascii="Times New Roman" w:hAnsi="Times New Roman" w:cs="Times New Roman"/>
          <w:sz w:val="24"/>
          <w:szCs w:val="24"/>
        </w:rPr>
        <w:t xml:space="preserve">(including multidrug resistance genes) </w:t>
      </w:r>
      <w:r w:rsidRPr="004E7833">
        <w:rPr>
          <w:rFonts w:ascii="Times New Roman" w:hAnsi="Times New Roman" w:cs="Times New Roman"/>
          <w:sz w:val="24"/>
          <w:szCs w:val="24"/>
        </w:rPr>
        <w:t>with the ARGs-OAP pipeline. Numbers of hits are normalised per million reads. ‘MLS’ = Macrolide-</w:t>
      </w:r>
      <w:proofErr w:type="spellStart"/>
      <w:r w:rsidRPr="004E7833">
        <w:rPr>
          <w:rFonts w:ascii="Times New Roman" w:hAnsi="Times New Roman" w:cs="Times New Roman"/>
          <w:sz w:val="24"/>
          <w:szCs w:val="24"/>
        </w:rPr>
        <w:t>Lincosamide</w:t>
      </w:r>
      <w:proofErr w:type="spellEnd"/>
      <w:r w:rsidRPr="004E783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4E7833">
        <w:rPr>
          <w:rFonts w:ascii="Times New Roman" w:hAnsi="Times New Roman" w:cs="Times New Roman"/>
          <w:sz w:val="24"/>
          <w:szCs w:val="24"/>
        </w:rPr>
        <w:t>Streptogramin</w:t>
      </w:r>
      <w:proofErr w:type="spellEnd"/>
      <w:r w:rsidRPr="004E7833">
        <w:rPr>
          <w:rFonts w:ascii="Times New Roman" w:hAnsi="Times New Roman" w:cs="Times New Roman"/>
          <w:sz w:val="24"/>
          <w:szCs w:val="24"/>
        </w:rPr>
        <w:t xml:space="preserve"> resistance. </w:t>
      </w:r>
    </w:p>
    <w:p w:rsidR="00886E8D" w:rsidRPr="004E7833" w:rsidRDefault="00886E8D" w:rsidP="004E7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626BD" w:rsidRPr="004E7833" w:rsidRDefault="005626BD" w:rsidP="004E7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7833">
        <w:rPr>
          <w:rFonts w:ascii="Times New Roman" w:hAnsi="Times New Roman" w:cs="Times New Roman"/>
          <w:sz w:val="24"/>
          <w:szCs w:val="24"/>
        </w:rPr>
        <w:t>Table S1. Number of reads per replicate, per sample, after quality trimming and removal of adaptor sequences. Number of reads in mega base pairs (</w:t>
      </w:r>
      <w:proofErr w:type="spellStart"/>
      <w:r w:rsidRPr="004E7833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Pr="004E7833">
        <w:rPr>
          <w:rFonts w:ascii="Times New Roman" w:hAnsi="Times New Roman" w:cs="Times New Roman"/>
          <w:sz w:val="24"/>
          <w:szCs w:val="24"/>
        </w:rPr>
        <w:t>) rounded to 2 decimal pla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1123"/>
        <w:gridCol w:w="1275"/>
        <w:gridCol w:w="2268"/>
      </w:tblGrid>
      <w:tr w:rsidR="005626BD" w:rsidRPr="004E7833" w:rsidTr="005626BD">
        <w:tc>
          <w:tcPr>
            <w:tcW w:w="2700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Antimicrobial treatment</w:t>
            </w:r>
          </w:p>
        </w:tc>
        <w:tc>
          <w:tcPr>
            <w:tcW w:w="1123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Replicate number</w:t>
            </w:r>
          </w:p>
        </w:tc>
        <w:tc>
          <w:tcPr>
            <w:tcW w:w="1275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No. reads (</w:t>
            </w:r>
            <w:proofErr w:type="spellStart"/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  <w:proofErr w:type="spellEnd"/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Average no. reads (</w:t>
            </w:r>
            <w:proofErr w:type="spellStart"/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Mbp</w:t>
            </w:r>
            <w:proofErr w:type="spellEnd"/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) per treatment</w:t>
            </w:r>
          </w:p>
        </w:tc>
      </w:tr>
      <w:tr w:rsidR="005626BD" w:rsidRPr="004E7833" w:rsidTr="005626BD">
        <w:tc>
          <w:tcPr>
            <w:tcW w:w="2700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nzalkonium Chloride</w:t>
            </w:r>
          </w:p>
        </w:tc>
        <w:tc>
          <w:tcPr>
            <w:tcW w:w="1123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2268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6BD" w:rsidRPr="004E7833" w:rsidTr="005626BD">
        <w:tc>
          <w:tcPr>
            <w:tcW w:w="2700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Benzalkonium Chloride</w:t>
            </w:r>
          </w:p>
        </w:tc>
        <w:tc>
          <w:tcPr>
            <w:tcW w:w="1123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268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6BD" w:rsidRPr="004E7833" w:rsidTr="005626BD">
        <w:tc>
          <w:tcPr>
            <w:tcW w:w="2700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Benzalkonium Chloride</w:t>
            </w:r>
          </w:p>
        </w:tc>
        <w:tc>
          <w:tcPr>
            <w:tcW w:w="1123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2268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</w:tr>
      <w:tr w:rsidR="005626BD" w:rsidRPr="004E7833" w:rsidTr="005626BD">
        <w:tc>
          <w:tcPr>
            <w:tcW w:w="2700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123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2268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6BD" w:rsidRPr="004E7833" w:rsidTr="005626BD">
        <w:tc>
          <w:tcPr>
            <w:tcW w:w="2700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123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2268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6BD" w:rsidRPr="004E7833" w:rsidTr="005626BD">
        <w:tc>
          <w:tcPr>
            <w:tcW w:w="2700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123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2268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bookmarkStart w:id="0" w:name="_GoBack"/>
        <w:bookmarkEnd w:id="0"/>
      </w:tr>
      <w:tr w:rsidR="005626BD" w:rsidRPr="004E7833" w:rsidTr="005626BD">
        <w:tc>
          <w:tcPr>
            <w:tcW w:w="2700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1123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2268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6BD" w:rsidRPr="004E7833" w:rsidTr="005626BD">
        <w:tc>
          <w:tcPr>
            <w:tcW w:w="2700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1123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268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6BD" w:rsidRPr="004E7833" w:rsidTr="005626BD">
        <w:tc>
          <w:tcPr>
            <w:tcW w:w="2700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1123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268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5626BD" w:rsidRPr="004E7833" w:rsidTr="005626BD">
        <w:tc>
          <w:tcPr>
            <w:tcW w:w="2700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68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26BD" w:rsidRPr="004E7833" w:rsidTr="005626BD">
        <w:tc>
          <w:tcPr>
            <w:tcW w:w="2700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2268" w:type="dxa"/>
          </w:tcPr>
          <w:p w:rsidR="005626BD" w:rsidRPr="004E7833" w:rsidRDefault="005626BD" w:rsidP="004E7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833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</w:tr>
    </w:tbl>
    <w:p w:rsidR="005626BD" w:rsidRPr="004E7833" w:rsidRDefault="005626BD" w:rsidP="004E7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C6083" w:rsidRPr="004E7833" w:rsidRDefault="000C6083" w:rsidP="004E7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7833">
        <w:rPr>
          <w:rFonts w:ascii="Times New Roman" w:hAnsi="Times New Roman" w:cs="Times New Roman"/>
          <w:sz w:val="24"/>
          <w:szCs w:val="24"/>
        </w:rPr>
        <w:t>Table S</w:t>
      </w:r>
      <w:r w:rsidR="005626BD" w:rsidRPr="004E7833">
        <w:rPr>
          <w:rFonts w:ascii="Times New Roman" w:hAnsi="Times New Roman" w:cs="Times New Roman"/>
          <w:sz w:val="24"/>
          <w:szCs w:val="24"/>
        </w:rPr>
        <w:t>2</w:t>
      </w:r>
      <w:r w:rsidRPr="004E7833">
        <w:rPr>
          <w:rFonts w:ascii="Times New Roman" w:hAnsi="Times New Roman" w:cs="Times New Roman"/>
          <w:sz w:val="24"/>
          <w:szCs w:val="24"/>
        </w:rPr>
        <w:t>. Linear Discriminant Analysis Effect Size (</w:t>
      </w:r>
      <w:proofErr w:type="spellStart"/>
      <w:r w:rsidRPr="004E7833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Pr="004E7833">
        <w:rPr>
          <w:rFonts w:ascii="Times New Roman" w:hAnsi="Times New Roman" w:cs="Times New Roman"/>
          <w:sz w:val="24"/>
          <w:szCs w:val="24"/>
        </w:rPr>
        <w:t>) results, showing features significantly associated with each antimicrobial treatment, in order from highest LDA score (log 10) to lowest within treatment. Only fully classified features are reported. Classification key: ‘p’ = Phylum, ‘c’ = Class, ‘o’ = Order, ‘f’ = Family, ‘g’ = Genera</w:t>
      </w:r>
      <w:proofErr w:type="gramStart"/>
      <w:r w:rsidRPr="004E7833">
        <w:rPr>
          <w:rFonts w:ascii="Times New Roman" w:hAnsi="Times New Roman" w:cs="Times New Roman"/>
          <w:sz w:val="24"/>
          <w:szCs w:val="24"/>
        </w:rPr>
        <w:t>, ‘s’</w:t>
      </w:r>
      <w:proofErr w:type="gramEnd"/>
      <w:r w:rsidRPr="004E7833">
        <w:rPr>
          <w:rFonts w:ascii="Times New Roman" w:hAnsi="Times New Roman" w:cs="Times New Roman"/>
          <w:sz w:val="24"/>
          <w:szCs w:val="24"/>
        </w:rPr>
        <w:t xml:space="preserve"> = Species.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1489"/>
        <w:gridCol w:w="4480"/>
        <w:gridCol w:w="1416"/>
        <w:gridCol w:w="1760"/>
      </w:tblGrid>
      <w:tr w:rsidR="000C6083" w:rsidRPr="004E7833" w:rsidTr="000C6083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eatur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lassificati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DA score (log 10)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imethoprim</w:t>
            </w:r>
          </w:p>
        </w:tc>
        <w:tc>
          <w:tcPr>
            <w:tcW w:w="4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Firmicutes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Veillonell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Negativicutes</w:t>
            </w:r>
            <w:proofErr w:type="spellEnd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elemondal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Veillonel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Veillonella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atii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acteriodetes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Bacteriodia</w:t>
            </w:r>
            <w:proofErr w:type="spellEnd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Bacteriodales</w:t>
            </w:r>
            <w:proofErr w:type="spellEnd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Bacteriodaceae</w:t>
            </w:r>
            <w:proofErr w:type="spellEnd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acteriodes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uniformis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acteriodes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hetaiotaomicron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Bifidobacterium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seudocatenulat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acteriodes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ragil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arabacteriodes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istason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ifidobacteriu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Bifidobacteri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Bifidobacterial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Enterococcus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affinos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scherchia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unclassifie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Streptococcus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infantari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treptococc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treptococc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Acinetobacter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aumanni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cinetobact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Pseudomondal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Moraxell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ronobacter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phage CR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acteriodes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aec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yovirid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Acinetobacter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ittii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lcoaceticus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nosocomial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ggerthella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en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Coriobacteri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taphylococc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Coriobacterial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nterobacter cloaca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ggerthel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ronobacter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akazaki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nterobact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Actinobacter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ronobacte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taphylococc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iprofloxacin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scherchia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scherchia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col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Lactobacill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Lactobacillus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alivari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actobacill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Enterococcus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gallinar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AC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ammaproteobacter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Enterobacterial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organella</w:t>
            </w:r>
            <w:proofErr w:type="spellEnd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organi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Proteobacter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organel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Enterobacteri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Klebsiel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 xml:space="preserve">Pseudomonas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Pseudomonadace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0C6083" w:rsidRPr="004E7833" w:rsidTr="000C608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seudomonas aeruginos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083" w:rsidRPr="004E7833" w:rsidRDefault="000C6083" w:rsidP="004E78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83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</w:tbl>
    <w:p w:rsidR="000C6083" w:rsidRPr="004E7833" w:rsidRDefault="000C6083" w:rsidP="004E7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6E8D" w:rsidRPr="004E7833" w:rsidRDefault="00886E8D" w:rsidP="004E7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7833">
        <w:rPr>
          <w:rFonts w:ascii="Times New Roman" w:hAnsi="Times New Roman" w:cs="Times New Roman"/>
          <w:sz w:val="24"/>
          <w:szCs w:val="24"/>
        </w:rPr>
        <w:t>Table S</w:t>
      </w:r>
      <w:r w:rsidR="005626BD" w:rsidRPr="004E7833">
        <w:rPr>
          <w:rFonts w:ascii="Times New Roman" w:hAnsi="Times New Roman" w:cs="Times New Roman"/>
          <w:sz w:val="24"/>
          <w:szCs w:val="24"/>
        </w:rPr>
        <w:t>3</w:t>
      </w:r>
      <w:r w:rsidRPr="004E7833">
        <w:rPr>
          <w:rFonts w:ascii="Times New Roman" w:hAnsi="Times New Roman" w:cs="Times New Roman"/>
          <w:sz w:val="24"/>
          <w:szCs w:val="24"/>
        </w:rPr>
        <w:t xml:space="preserve">. Number of ARG </w:t>
      </w:r>
      <w:r w:rsidR="005D6142" w:rsidRPr="004E7833">
        <w:rPr>
          <w:rFonts w:ascii="Times New Roman" w:hAnsi="Times New Roman" w:cs="Times New Roman"/>
          <w:sz w:val="24"/>
          <w:szCs w:val="24"/>
        </w:rPr>
        <w:t xml:space="preserve">and MBRG </w:t>
      </w:r>
      <w:r w:rsidRPr="004E7833">
        <w:rPr>
          <w:rFonts w:ascii="Times New Roman" w:hAnsi="Times New Roman" w:cs="Times New Roman"/>
          <w:sz w:val="24"/>
          <w:szCs w:val="24"/>
        </w:rPr>
        <w:t>hits identified with the ARGs-OAP pipeline</w:t>
      </w:r>
      <w:r w:rsidR="005D6142" w:rsidRPr="004E783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D6142" w:rsidRPr="004E7833">
        <w:rPr>
          <w:rFonts w:ascii="Times New Roman" w:hAnsi="Times New Roman" w:cs="Times New Roman"/>
          <w:sz w:val="24"/>
          <w:szCs w:val="24"/>
        </w:rPr>
        <w:t>BacMetScan</w:t>
      </w:r>
      <w:proofErr w:type="spellEnd"/>
      <w:r w:rsidRPr="004E7833">
        <w:rPr>
          <w:rFonts w:ascii="Times New Roman" w:hAnsi="Times New Roman" w:cs="Times New Roman"/>
          <w:sz w:val="24"/>
          <w:szCs w:val="24"/>
        </w:rPr>
        <w:t xml:space="preserve"> per replicate</w:t>
      </w:r>
      <w:r w:rsidR="005D6142" w:rsidRPr="004E7833">
        <w:rPr>
          <w:rFonts w:ascii="Times New Roman" w:hAnsi="Times New Roman" w:cs="Times New Roman"/>
          <w:sz w:val="24"/>
          <w:szCs w:val="24"/>
        </w:rPr>
        <w:t xml:space="preserve"> (‘Rep’)</w:t>
      </w:r>
      <w:r w:rsidRPr="004E7833">
        <w:rPr>
          <w:rFonts w:ascii="Times New Roman" w:hAnsi="Times New Roman" w:cs="Times New Roman"/>
          <w:sz w:val="24"/>
          <w:szCs w:val="24"/>
        </w:rPr>
        <w:t xml:space="preserve"> for the antimicrobial and control treatment</w:t>
      </w:r>
      <w:r w:rsidR="005D6142" w:rsidRPr="004E7833">
        <w:rPr>
          <w:rFonts w:ascii="Times New Roman" w:hAnsi="Times New Roman" w:cs="Times New Roman"/>
          <w:sz w:val="24"/>
          <w:szCs w:val="24"/>
        </w:rPr>
        <w:t>s</w:t>
      </w:r>
      <w:r w:rsidRPr="004E7833">
        <w:rPr>
          <w:rFonts w:ascii="Times New Roman" w:hAnsi="Times New Roman" w:cs="Times New Roman"/>
          <w:sz w:val="24"/>
          <w:szCs w:val="24"/>
        </w:rPr>
        <w:t>, normalised per million read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322"/>
        <w:gridCol w:w="576"/>
        <w:gridCol w:w="57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5D6142" w:rsidRPr="004E7833" w:rsidTr="005D6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</w:tcPr>
          <w:p w:rsidR="005D6142" w:rsidRPr="004E7833" w:rsidRDefault="005D6142" w:rsidP="004E7833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noWrap/>
          </w:tcPr>
          <w:p w:rsidR="005D6142" w:rsidRPr="004E7833" w:rsidRDefault="005D6142" w:rsidP="004E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BAC</w:t>
            </w:r>
          </w:p>
        </w:tc>
        <w:tc>
          <w:tcPr>
            <w:tcW w:w="0" w:type="auto"/>
            <w:gridSpan w:val="3"/>
            <w:noWrap/>
          </w:tcPr>
          <w:p w:rsidR="005D6142" w:rsidRPr="004E7833" w:rsidRDefault="005D6142" w:rsidP="004E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CIPROFLOXACIN</w:t>
            </w:r>
          </w:p>
        </w:tc>
        <w:tc>
          <w:tcPr>
            <w:tcW w:w="0" w:type="auto"/>
            <w:gridSpan w:val="2"/>
            <w:noWrap/>
          </w:tcPr>
          <w:p w:rsidR="005D6142" w:rsidRPr="004E7833" w:rsidRDefault="005D6142" w:rsidP="004E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gridSpan w:val="3"/>
            <w:noWrap/>
          </w:tcPr>
          <w:p w:rsidR="005D6142" w:rsidRPr="004E7833" w:rsidRDefault="005D6142" w:rsidP="004E78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tRIMETHOPRIM</w:t>
            </w:r>
          </w:p>
        </w:tc>
      </w:tr>
      <w:tr w:rsidR="005D6142" w:rsidRPr="004E7833" w:rsidTr="005D6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D6142" w:rsidRPr="004E7833" w:rsidRDefault="005D6142" w:rsidP="004E7833">
            <w:pPr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</w:pPr>
            <w:r w:rsidRPr="004E7833">
              <w:rPr>
                <w:rFonts w:ascii="Times New Roman" w:eastAsia="Times New Roman" w:hAnsi="Times New Roman" w:cs="Times New Roman"/>
                <w:sz w:val="18"/>
                <w:szCs w:val="24"/>
                <w:lang w:eastAsia="en-GB"/>
              </w:rPr>
              <w:t>rEP</w:t>
            </w:r>
          </w:p>
        </w:tc>
        <w:tc>
          <w:tcPr>
            <w:tcW w:w="0" w:type="auto"/>
            <w:noWrap/>
            <w:hideMark/>
          </w:tcPr>
          <w:p w:rsidR="005D6142" w:rsidRPr="004E7833" w:rsidRDefault="005D6142" w:rsidP="004E7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D6142" w:rsidRPr="004E7833" w:rsidRDefault="005D6142" w:rsidP="004E7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D6142" w:rsidRPr="004E7833" w:rsidRDefault="005D6142" w:rsidP="004E7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D6142" w:rsidRPr="004E7833" w:rsidRDefault="005D6142" w:rsidP="004E7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D6142" w:rsidRPr="004E7833" w:rsidRDefault="005D6142" w:rsidP="004E7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D6142" w:rsidRPr="004E7833" w:rsidRDefault="005D6142" w:rsidP="004E7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D6142" w:rsidRPr="004E7833" w:rsidRDefault="005D6142" w:rsidP="004E7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D6142" w:rsidRPr="004E7833" w:rsidRDefault="005D6142" w:rsidP="004E7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D6142" w:rsidRPr="004E7833" w:rsidRDefault="005D6142" w:rsidP="004E7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5D6142" w:rsidRPr="004E7833" w:rsidRDefault="005D6142" w:rsidP="004E7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D6142" w:rsidRPr="004E7833" w:rsidRDefault="005D6142" w:rsidP="004E7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3</w:t>
            </w:r>
          </w:p>
        </w:tc>
      </w:tr>
      <w:tr w:rsidR="005D6142" w:rsidRPr="004E7833" w:rsidTr="005D614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D6142" w:rsidRPr="004E7833" w:rsidRDefault="005D6142" w:rsidP="004E7833">
            <w:pPr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Sum ARGS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6850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5498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6859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14787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14900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18818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9175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11347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13280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10107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10968</w:t>
            </w:r>
          </w:p>
        </w:tc>
      </w:tr>
      <w:tr w:rsidR="005D6142" w:rsidRPr="005D6142" w:rsidTr="005D61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D6142" w:rsidRPr="004E7833" w:rsidRDefault="005D6142" w:rsidP="004E7833">
            <w:pPr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</w:pPr>
            <w:r w:rsidRPr="004E7833">
              <w:rPr>
                <w:rFonts w:ascii="Liberation Sans" w:eastAsia="Times New Roman" w:hAnsi="Liberation Sans" w:cs="Times New Roman"/>
                <w:color w:val="000000"/>
                <w:sz w:val="18"/>
                <w:lang w:eastAsia="en-GB"/>
              </w:rPr>
              <w:t>Sum mbrGS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8510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6466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11829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23364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23007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25296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17996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21632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23996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4E7833" w:rsidRDefault="005D6142" w:rsidP="004E7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18630</w:t>
            </w:r>
          </w:p>
        </w:tc>
        <w:tc>
          <w:tcPr>
            <w:tcW w:w="0" w:type="auto"/>
            <w:noWrap/>
            <w:vAlign w:val="bottom"/>
            <w:hideMark/>
          </w:tcPr>
          <w:p w:rsidR="005D6142" w:rsidRPr="005D6142" w:rsidRDefault="005D6142" w:rsidP="004E78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color w:val="000000"/>
                <w:sz w:val="18"/>
              </w:rPr>
            </w:pPr>
            <w:r w:rsidRPr="004E7833">
              <w:rPr>
                <w:rFonts w:ascii="Liberation Sans" w:hAnsi="Liberation Sans"/>
                <w:color w:val="000000"/>
                <w:sz w:val="18"/>
              </w:rPr>
              <w:t>19546</w:t>
            </w:r>
          </w:p>
        </w:tc>
      </w:tr>
    </w:tbl>
    <w:p w:rsidR="00886E8D" w:rsidRPr="00886E8D" w:rsidRDefault="00886E8D" w:rsidP="004E7833">
      <w:pPr>
        <w:spacing w:line="480" w:lineRule="auto"/>
        <w:rPr>
          <w:sz w:val="24"/>
          <w:szCs w:val="24"/>
        </w:rPr>
      </w:pPr>
    </w:p>
    <w:sectPr w:rsidR="00886E8D" w:rsidRPr="00886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E8D"/>
    <w:rsid w:val="000C6083"/>
    <w:rsid w:val="00271FD7"/>
    <w:rsid w:val="00412E39"/>
    <w:rsid w:val="004E7833"/>
    <w:rsid w:val="005626BD"/>
    <w:rsid w:val="005D6142"/>
    <w:rsid w:val="00886E8D"/>
    <w:rsid w:val="0098046C"/>
    <w:rsid w:val="00B0762F"/>
    <w:rsid w:val="00CF4CA4"/>
    <w:rsid w:val="00D06E6E"/>
    <w:rsid w:val="00DC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40B96-3775-4D58-BD8D-C3148D0E0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D61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62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6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Aimee</dc:creator>
  <cp:keywords/>
  <dc:description/>
  <cp:lastModifiedBy>Murray, Aimee</cp:lastModifiedBy>
  <cp:revision>5</cp:revision>
  <dcterms:created xsi:type="dcterms:W3CDTF">2018-10-29T15:23:00Z</dcterms:created>
  <dcterms:modified xsi:type="dcterms:W3CDTF">2019-03-13T16:55:00Z</dcterms:modified>
</cp:coreProperties>
</file>